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4406" w14:textId="794831E1" w:rsidR="003A087B" w:rsidRDefault="003D0C09"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3A087B" w:rsidRPr="00B125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3A087B" w:rsidRPr="00B125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5D2AC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A087B" w:rsidRPr="00B125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revalence of </w:t>
      </w:r>
      <w:r w:rsidR="003A087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eeting MDD</w:t>
      </w:r>
      <w:r w:rsidR="003A087B" w:rsidRPr="00B125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tratify </w:t>
      </w:r>
      <w:r w:rsidR="00D31DD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by country </w:t>
      </w:r>
      <w:r w:rsidR="003A087B" w:rsidRPr="00B125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N=</w:t>
      </w:r>
      <w:r w:rsidR="003A087B" w:rsidRPr="009167AE">
        <w:rPr>
          <w:rFonts w:ascii="Times New Roman" w:eastAsia="Times New Roman" w:hAnsi="Times New Roman" w:cs="Times New Roman"/>
          <w:b/>
          <w:color w:val="000000" w:themeColor="text1"/>
        </w:rPr>
        <w:t>5,832</w:t>
      </w:r>
      <w:r w:rsidR="003A087B" w:rsidRPr="00B125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211C5766" w14:textId="77777777" w:rsidR="003A087B" w:rsidRDefault="003A087B"/>
    <w:tbl>
      <w:tblPr>
        <w:tblW w:w="9378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4145"/>
        <w:gridCol w:w="1384"/>
        <w:gridCol w:w="2228"/>
        <w:gridCol w:w="1621"/>
      </w:tblGrid>
      <w:tr w:rsidR="003A087B" w:rsidRPr="003D0C09" w14:paraId="42BEA840" w14:textId="77777777" w:rsidTr="003D0C09">
        <w:trPr>
          <w:trHeight w:val="300"/>
        </w:trPr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1A6E4" w14:textId="77777777" w:rsidR="003A087B" w:rsidRPr="003D0C09" w:rsidRDefault="003A087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7C5390" w14:textId="1235B3C1" w:rsidR="003A087B" w:rsidRPr="003D0C09" w:rsidRDefault="003A087B" w:rsidP="003D0C0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Liberia </w:t>
            </w:r>
          </w:p>
          <w:p w14:paraId="269EBA3E" w14:textId="09BDCB47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60</w:t>
            </w: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8EFF4" w14:textId="77777777" w:rsidR="003A087B" w:rsidRPr="003D0C09" w:rsidRDefault="003A087B" w:rsidP="003D0C0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ambia</w:t>
            </w:r>
          </w:p>
          <w:p w14:paraId="325BAAF9" w14:textId="5F129929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(N=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109</w:t>
            </w: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AF31E" w14:textId="55A00495" w:rsidR="003A087B" w:rsidRPr="003D0C09" w:rsidRDefault="003A087B" w:rsidP="003D0C0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Rwanda</w:t>
            </w:r>
          </w:p>
          <w:p w14:paraId="7C0D8582" w14:textId="43E9AD3D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63</w:t>
            </w:r>
            <w:r w:rsidRPr="003D0C09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A087B" w:rsidRPr="003D0C09" w14:paraId="6C6A4BA5" w14:textId="77777777" w:rsidTr="003D0C09">
        <w:trPr>
          <w:trHeight w:val="300"/>
        </w:trPr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792A" w14:textId="77777777" w:rsidR="003A087B" w:rsidRPr="003D0C09" w:rsidRDefault="003A087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18E6" w14:textId="77777777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04D3" w14:textId="77777777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E140" w14:textId="77777777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DE636F" w:rsidRPr="003D0C09" w14:paraId="0C1E33B9" w14:textId="77777777" w:rsidTr="003D0C09">
        <w:trPr>
          <w:trHeight w:val="300"/>
        </w:trPr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57974B" w14:textId="63F05106" w:rsidR="00DE636F" w:rsidRPr="003D0C09" w:rsidRDefault="00DE636F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ld Factor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5422CB" w14:textId="77777777" w:rsidR="00DE636F" w:rsidRPr="003D0C09" w:rsidRDefault="00DE636F" w:rsidP="003D0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C773AD" w14:textId="77777777" w:rsidR="00DE636F" w:rsidRPr="003D0C09" w:rsidRDefault="00DE636F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AD9AF3" w14:textId="77777777" w:rsidR="00DE636F" w:rsidRPr="003D0C09" w:rsidRDefault="00DE636F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066F0081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4E4E237" w14:textId="12B082B4" w:rsidR="003A087B" w:rsidRPr="003D0C09" w:rsidRDefault="003A087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="00DE636F"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f chil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C739C4" w14:textId="772CD790" w:rsidR="003A087B" w:rsidRPr="003D0C09" w:rsidRDefault="003A087B" w:rsidP="003D0C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44FFC941" w14:textId="77777777" w:rsidR="003A087B" w:rsidRPr="003D0C09" w:rsidRDefault="003A087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3D88D2B" w14:textId="77777777" w:rsidR="003A087B" w:rsidRPr="003D0C09" w:rsidRDefault="003A087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4E3453E6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B731620" w14:textId="4861539F" w:rsidR="003A087B" w:rsidRPr="003D0C09" w:rsidRDefault="00DE636F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-11 month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24AB7B" w14:textId="0E569B36" w:rsidR="003A087B" w:rsidRPr="003D0C09" w:rsidRDefault="002A0E5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(1.83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4ED37037" w14:textId="6618E713" w:rsidR="003A087B" w:rsidRPr="003D0C09" w:rsidRDefault="002A5E9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 (2.7</w:t>
            </w:r>
            <w:r w:rsidR="00CC1114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084C25A" w14:textId="2F10B438" w:rsidR="003A087B" w:rsidRPr="003D0C09" w:rsidRDefault="00161EA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9 (10.96)</w:t>
            </w:r>
          </w:p>
        </w:tc>
      </w:tr>
      <w:tr w:rsidR="003A087B" w:rsidRPr="003D0C09" w14:paraId="51D13485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8838535" w14:textId="270015B4" w:rsidR="003A087B" w:rsidRPr="003D0C09" w:rsidRDefault="00DE636F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17 month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9A163F" w14:textId="0614029F" w:rsidR="003A087B" w:rsidRPr="003D0C09" w:rsidRDefault="002A0E5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 (4.0</w:t>
            </w:r>
            <w:r w:rsidR="00627735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4A54607A" w14:textId="2C3E52B8" w:rsidR="003A087B" w:rsidRPr="003D0C09" w:rsidRDefault="002A5E9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 (9.3</w:t>
            </w:r>
            <w:r w:rsidR="00CC1114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206103F" w14:textId="2E00B6BF" w:rsidR="003A087B" w:rsidRPr="003D0C09" w:rsidRDefault="00161EA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6 (12.10)</w:t>
            </w:r>
          </w:p>
        </w:tc>
      </w:tr>
      <w:tr w:rsidR="003A087B" w:rsidRPr="003D0C09" w14:paraId="663475CF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1D8BA8A" w14:textId="4E3E8B42" w:rsidR="003A087B" w:rsidRPr="003D0C09" w:rsidRDefault="00DE636F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-23 month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79335F" w14:textId="6B979E36" w:rsidR="003A087B" w:rsidRPr="003D0C09" w:rsidRDefault="002A0E5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2.7</w:t>
            </w:r>
            <w:r w:rsidR="00627735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0EB4AB4A" w14:textId="6403A404" w:rsidR="003A087B" w:rsidRPr="003D0C09" w:rsidRDefault="002A5E9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9 (8.0</w:t>
            </w:r>
            <w:r w:rsidR="00CC1114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41BFF50" w14:textId="0FF81E85" w:rsidR="003A087B" w:rsidRPr="003D0C09" w:rsidRDefault="00161EA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8 (11.34)</w:t>
            </w:r>
          </w:p>
        </w:tc>
      </w:tr>
      <w:tr w:rsidR="003A087B" w:rsidRPr="003D0C09" w14:paraId="23BB4AA1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0598616E" w14:textId="5A3A2DB7" w:rsidR="003A087B" w:rsidRPr="003D0C09" w:rsidRDefault="00DE636F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of child</w:t>
            </w:r>
            <w:r w:rsidR="003A087B"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1DE5EE0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0AEA8DC5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634D8299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722DB2D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632AC34D" w14:textId="73E0DBB7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A933F61" w14:textId="28A7909A" w:rsidR="003A087B" w:rsidRPr="003D0C09" w:rsidRDefault="002A0E5B" w:rsidP="00E10A8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>53 (3.</w:t>
            </w:r>
            <w:r w:rsidR="00627735" w:rsidRPr="003D0C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>90</w:t>
            </w:r>
            <w:r w:rsidRPr="003D0C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7DF36758" w14:textId="63FCEAC5" w:rsidR="003A087B" w:rsidRPr="003D0C09" w:rsidRDefault="00CC1114" w:rsidP="00E10A8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9 (10.86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7DD08597" w14:textId="5776FCB5" w:rsidR="003A087B" w:rsidRPr="003D0C09" w:rsidRDefault="00C104BF" w:rsidP="00E10A8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15 (17.56)</w:t>
            </w:r>
          </w:p>
        </w:tc>
      </w:tr>
      <w:tr w:rsidR="003A087B" w:rsidRPr="003D0C09" w14:paraId="69C1D10E" w14:textId="77777777" w:rsidTr="003D0C09">
        <w:trPr>
          <w:trHeight w:val="300"/>
        </w:trPr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22171" w14:textId="7AB3A5B9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9CF55" w14:textId="4540DDC8" w:rsidR="003A087B" w:rsidRPr="003D0C09" w:rsidRDefault="002A0E5B" w:rsidP="00E10A8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4 (4.7</w:t>
            </w:r>
            <w:r w:rsidR="00627735"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3BD34" w14:textId="196B6558" w:rsidR="003A087B" w:rsidRPr="003D0C09" w:rsidRDefault="00CC1114" w:rsidP="00E10A8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96 (9.29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E5F1C" w14:textId="71223DDC" w:rsidR="003A087B" w:rsidRPr="003D0C09" w:rsidRDefault="00C104BF" w:rsidP="00E10A8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98 (16.84)</w:t>
            </w:r>
          </w:p>
        </w:tc>
      </w:tr>
      <w:tr w:rsidR="003A087B" w:rsidRPr="003D0C09" w14:paraId="2B13093C" w14:textId="77777777" w:rsidTr="003D0C09">
        <w:trPr>
          <w:trHeight w:val="300"/>
        </w:trPr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E911" w14:textId="12AAEF7E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Factor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08FE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CD9E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FBF7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3797798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4561778" w14:textId="4C699F39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CF13CF" w14:textId="512CB990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3437D566" w14:textId="214D0D84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D0284CB" w14:textId="368E7740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5E77DCFD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91D3815" w14:textId="23A30D7E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-2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FD5EE4" w14:textId="780DEA0B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 (5.36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132DFB77" w14:textId="63A71BDA" w:rsidR="003A087B" w:rsidRPr="003D0C09" w:rsidRDefault="00CC1114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4 (11.1</w:t>
            </w:r>
            <w:r w:rsidR="0099379D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614C544" w14:textId="39579A92" w:rsidR="003A087B" w:rsidRPr="003D0C09" w:rsidRDefault="00C104BF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8 (15.57)</w:t>
            </w:r>
          </w:p>
        </w:tc>
      </w:tr>
      <w:tr w:rsidR="003A087B" w:rsidRPr="003D0C09" w14:paraId="5FC2EF0F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3765AE54" w14:textId="39033258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-3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DD8CE1" w14:textId="386678F8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 (2.35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18726EB4" w14:textId="646005CE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 (7.68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90DB67F" w14:textId="6B5CC7AD" w:rsidR="003A087B" w:rsidRPr="003D0C09" w:rsidRDefault="00C104BF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7 (15.11)</w:t>
            </w:r>
          </w:p>
        </w:tc>
      </w:tr>
      <w:tr w:rsidR="003A087B" w:rsidRPr="003D0C09" w14:paraId="7930E980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45A029E" w14:textId="13183C82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-4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233E05" w14:textId="57E3D4BF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0.95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0F0EF865" w14:textId="64452298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 (1.32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C5C0578" w14:textId="0271E47E" w:rsidR="003A087B" w:rsidRPr="003D0C09" w:rsidRDefault="00C104BF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 (3.72)</w:t>
            </w:r>
          </w:p>
        </w:tc>
      </w:tr>
      <w:tr w:rsidR="003A087B" w:rsidRPr="003D0C09" w14:paraId="16BEAF70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47ABC0F" w14:textId="67B13237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C visit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8D8AE7" w14:textId="39C32B54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781698A1" w14:textId="689E78C1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5EA5B17" w14:textId="069D69A4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5DF22F0A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C5D2A4A" w14:textId="60FDF087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2C211E" w14:textId="38533D29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0.95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70FF3345" w14:textId="612AACF1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 (4.22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95EC0D3" w14:textId="50D32AEE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9 (16.46)</w:t>
            </w:r>
          </w:p>
        </w:tc>
      </w:tr>
      <w:tr w:rsidR="003A087B" w:rsidRPr="003D0C09" w14:paraId="2763E9AD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F03886C" w14:textId="5749D8A0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955F64" w14:textId="7080C77D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 (7.72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3E795618" w14:textId="26199773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5 (15.88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FE8BD98" w14:textId="274ECB2C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5 (18.00)</w:t>
            </w:r>
          </w:p>
        </w:tc>
      </w:tr>
      <w:tr w:rsidR="003A087B" w:rsidRPr="003D0C09" w14:paraId="3579F18F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3F085EA6" w14:textId="59D47DF2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alth index stat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23E71D" w14:textId="42EA8B58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5F661116" w14:textId="49B86AEB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9AA52C1" w14:textId="0C49FE1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2A641A3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234CA3A" w14:textId="74E92DF3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s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3ECD4A" w14:textId="747A234B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 (3.0</w:t>
            </w:r>
            <w:r w:rsidR="008C31AE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2A566EE5" w14:textId="035203D7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 (6.59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0E906F4" w14:textId="6360D4C0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 (9.78)</w:t>
            </w:r>
          </w:p>
        </w:tc>
      </w:tr>
      <w:tr w:rsidR="003A087B" w:rsidRPr="003D0C09" w14:paraId="618F70FB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D4DB9D1" w14:textId="17757648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DE75F9" w14:textId="6D9AE2AC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(1.8</w:t>
            </w:r>
            <w:r w:rsidR="008C31AE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36608C47" w14:textId="0B8A0D71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 (5.36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0F249D3" w14:textId="19333E3C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 (6.05)</w:t>
            </w:r>
          </w:p>
        </w:tc>
      </w:tr>
      <w:tr w:rsidR="003A087B" w:rsidRPr="003D0C09" w14:paraId="31FC77FD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6EE2719" w14:textId="1329B7FD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es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5EC2BA" w14:textId="32D059ED" w:rsidR="003A087B" w:rsidRPr="003D0C09" w:rsidRDefault="006277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 (3.</w:t>
            </w:r>
            <w:r w:rsidR="008C31AE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1361087A" w14:textId="6E7E7E71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3 (8.20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C8EFEEC" w14:textId="74B8C08F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9 (18.58)</w:t>
            </w:r>
          </w:p>
        </w:tc>
      </w:tr>
      <w:tr w:rsidR="003A087B" w:rsidRPr="003D0C09" w14:paraId="1AC7F3D4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3D93E7D2" w14:textId="1349C9F3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3144FE" w14:textId="6AF9665D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7330BF14" w14:textId="53E8381E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01F5761" w14:textId="3F496711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1D66EDA0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03E1C843" w14:textId="56CAC160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7CC6751" w14:textId="562616E2" w:rsidR="003A087B" w:rsidRPr="003D0C09" w:rsidRDefault="008C31A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 (5.74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47A45203" w14:textId="7447C8B8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3 (14.8</w:t>
            </w:r>
            <w:r w:rsidR="00CC453A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05EB10CA" w14:textId="5EAADBFE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 (7.87)</w:t>
            </w:r>
          </w:p>
        </w:tc>
      </w:tr>
      <w:tr w:rsidR="003A087B" w:rsidRPr="003D0C09" w14:paraId="17DD7A2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10B6CCE6" w14:textId="178A71F8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FDF48C1" w14:textId="19E848A7" w:rsidR="003A087B" w:rsidRPr="003D0C09" w:rsidRDefault="008C31A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(2.94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43F6EC9B" w14:textId="015A306B" w:rsidR="003A087B" w:rsidRPr="003D0C09" w:rsidRDefault="0099379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 (5.3</w:t>
            </w:r>
            <w:r w:rsidR="00CC453A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72DFBDA3" w14:textId="008E4A53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8 (26.58)</w:t>
            </w:r>
          </w:p>
        </w:tc>
      </w:tr>
      <w:tr w:rsidR="003A087B" w:rsidRPr="003D0C09" w14:paraId="4FF295A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6A32579" w14:textId="1E45185C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Educatio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E1527F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6E26AD2C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CCE656C" w14:textId="77777777" w:rsidR="003A087B" w:rsidRPr="003D0C09" w:rsidRDefault="003A087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87B" w:rsidRPr="003D0C09" w14:paraId="3A9F6419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863521A" w14:textId="23E80747" w:rsidR="003A087B" w:rsidRPr="003D0C09" w:rsidRDefault="003A087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5D285B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ducatio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5178A7" w14:textId="5A1BCBBA" w:rsidR="003A087B" w:rsidRPr="003D0C09" w:rsidRDefault="00C56158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(1.84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218E63E7" w14:textId="7D7EF970" w:rsidR="003A087B" w:rsidRPr="003D0C09" w:rsidRDefault="00CC453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5 (7.35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E9B6876" w14:textId="2CA73C40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 (2.0</w:t>
            </w:r>
            <w:r w:rsidR="00F25D39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A087B" w:rsidRPr="003D0C09" w14:paraId="0996757E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FCFF1DF" w14:textId="3385A4E1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7EA2DF" w14:textId="39C28792" w:rsidR="003A087B" w:rsidRPr="003D0C09" w:rsidRDefault="00C56158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 (2.43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103B1AF5" w14:textId="2713A9F5" w:rsidR="003A087B" w:rsidRPr="003D0C09" w:rsidRDefault="00CC453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 (4.55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685E998" w14:textId="0F38E852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5 (18.8</w:t>
            </w:r>
            <w:r w:rsidR="00F25D39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A087B" w:rsidRPr="003D0C09" w14:paraId="029629BC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C2605B0" w14:textId="3A4DE40A" w:rsidR="003A087B" w:rsidRPr="003D0C09" w:rsidRDefault="005D285B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ondary/</w:t>
            </w:r>
            <w:r w:rsidR="00F505B1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her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9B52382" w14:textId="70E8DAFB" w:rsidR="003A087B" w:rsidRPr="003D0C09" w:rsidRDefault="00C56158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0 (4.41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051FDB5E" w14:textId="1E422DFC" w:rsidR="003A087B" w:rsidRPr="003D0C09" w:rsidRDefault="00CC453A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73 (8.20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22F4DE9" w14:textId="35B24A44" w:rsidR="003A087B" w:rsidRPr="003D0C09" w:rsidRDefault="00FC445E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0 (13.5</w:t>
            </w:r>
            <w:r w:rsidR="00F25D39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505B1" w:rsidRPr="003D0C09" w14:paraId="6F6212DD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5CBBB8E" w14:textId="22B15AEA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E72184" w14:textId="1BC86089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54FD70C9" w14:textId="7A7AEB0D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9DCB2D4" w14:textId="61605261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5B1" w:rsidRPr="003D0C09" w14:paraId="3F0108C7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07A9263" w14:textId="7B7C627B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4E9B3C" w14:textId="429C3BB0" w:rsidR="00F505B1" w:rsidRPr="003D0C09" w:rsidRDefault="00F24B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(2.2</w:t>
            </w:r>
            <w:r w:rsidR="0056660B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77A61A45" w14:textId="593D2D20" w:rsidR="00F505B1" w:rsidRPr="003D0C09" w:rsidRDefault="00CC453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0.81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A4AC23A" w14:textId="5CF352B0" w:rsidR="00F505B1" w:rsidRPr="003D0C09" w:rsidRDefault="00F25D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 (3.60)</w:t>
            </w:r>
          </w:p>
        </w:tc>
      </w:tr>
      <w:tr w:rsidR="00F505B1" w:rsidRPr="003D0C09" w14:paraId="55557509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5BA9E8D" w14:textId="43DBED45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/Living with partn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613C0D" w14:textId="62F4A4C9" w:rsidR="00F505B1" w:rsidRPr="003D0C09" w:rsidRDefault="00F24B35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9 (5.</w:t>
            </w:r>
            <w:r w:rsidR="0056660B"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1</w:t>
            </w:r>
            <w:r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4449745F" w14:textId="5EB6DC59" w:rsidR="00F505B1" w:rsidRPr="003D0C09" w:rsidRDefault="00CC453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8 (18.87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1023C73" w14:textId="1BC2A96F" w:rsidR="00F505B1" w:rsidRPr="003D0C09" w:rsidRDefault="00F25D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5 (28.99)</w:t>
            </w:r>
          </w:p>
        </w:tc>
      </w:tr>
      <w:tr w:rsidR="00F505B1" w:rsidRPr="003D0C09" w14:paraId="7C4AB41F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A77B682" w14:textId="5117CC7F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owed/Divorced/Separate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A163B4" w14:textId="0996D97F" w:rsidR="00F505B1" w:rsidRPr="003D0C09" w:rsidRDefault="00F24B35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0.6</w:t>
            </w:r>
            <w:r w:rsidR="0056660B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637ADF5C" w14:textId="5A1445E1" w:rsidR="00F505B1" w:rsidRPr="003D0C09" w:rsidRDefault="00CC453A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0.47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7BD7A6B5" w14:textId="6DECA404" w:rsidR="00F505B1" w:rsidRPr="003D0C09" w:rsidRDefault="00F25D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 (1.86)</w:t>
            </w:r>
          </w:p>
        </w:tc>
      </w:tr>
      <w:tr w:rsidR="00F505B1" w:rsidRPr="003D0C09" w14:paraId="2B4A6E43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8ED0C9C" w14:textId="237E8683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ternal Employment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09A68C" w14:textId="78D58D28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22471597" w14:textId="7A7B66CD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C13F555" w14:textId="4A456BC2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38D2" w:rsidRPr="003D0C09" w14:paraId="288BE691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6722CACE" w14:textId="5A6BBE34" w:rsidR="00EE38D2" w:rsidRPr="003D0C09" w:rsidRDefault="00EE38D2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CCB1FB2" w14:textId="4E5435E5" w:rsidR="00EE38D2" w:rsidRPr="003D0C09" w:rsidRDefault="00EE38D2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 (3.38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78BC7DB" w14:textId="21BDA7AF" w:rsidR="00EE38D2" w:rsidRPr="003D0C09" w:rsidRDefault="00EE38D2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5 (7.35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287EEE62" w14:textId="51097417" w:rsidR="00EE38D2" w:rsidRPr="003D0C09" w:rsidRDefault="00EE38D2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9.39)</w:t>
            </w:r>
          </w:p>
        </w:tc>
      </w:tr>
      <w:tr w:rsidR="00F505B1" w:rsidRPr="003D0C09" w14:paraId="77CB5399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402A99B4" w14:textId="060078B0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D575EA4" w14:textId="67F96605" w:rsidR="00F505B1" w:rsidRPr="003D0C09" w:rsidRDefault="0056660B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2 (5.29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BD681A8" w14:textId="72C6B36E" w:rsidR="00F505B1" w:rsidRPr="003D0C09" w:rsidRDefault="007F2680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D0C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70 (12.78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4F390031" w14:textId="3D925262" w:rsidR="00F505B1" w:rsidRPr="003D0C09" w:rsidRDefault="00EE38D2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1 (25.0</w:t>
            </w:r>
            <w:r w:rsidR="007E7A87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505B1" w:rsidRPr="003D0C09" w14:paraId="292B879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E53123C" w14:textId="43F1B29C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ehold has radio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EF7929" w14:textId="2672998A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75081347" w14:textId="7D6DAC0F" w:rsidR="00F505B1" w:rsidRPr="003D0C09" w:rsidRDefault="00F505B1" w:rsidP="00E10A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1D86E86" w14:textId="5FF78E57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5B1" w:rsidRPr="003D0C09" w14:paraId="4FA42291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5FCC1B0" w14:textId="15E8F14B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9F21A7" w14:textId="35C7105A" w:rsidR="00F505B1" w:rsidRPr="003D0C09" w:rsidRDefault="0056660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4529A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4.1</w:t>
            </w:r>
            <w:r w:rsidR="00CB5262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14:paraId="0FDADDA9" w14:textId="002987BE" w:rsidR="00F505B1" w:rsidRPr="003D0C09" w:rsidRDefault="007F2680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 (5.58)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A7655A3" w14:textId="7BA77425" w:rsidR="00F505B1" w:rsidRPr="003D0C09" w:rsidRDefault="004606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6 (16.34)</w:t>
            </w:r>
          </w:p>
        </w:tc>
      </w:tr>
      <w:tr w:rsidR="00F505B1" w:rsidRPr="003D0C09" w14:paraId="64D496C6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66CF042B" w14:textId="700D7D76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EDFCA40" w14:textId="2B209495" w:rsidR="00F505B1" w:rsidRPr="003D0C09" w:rsidRDefault="0056660B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 (4.26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A5ED0EA" w14:textId="453754A2" w:rsidR="00F505B1" w:rsidRPr="003D0C09" w:rsidRDefault="007F2680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3 (13.89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02818EC8" w14:textId="55D6ADCF" w:rsidR="00F505B1" w:rsidRPr="003D0C09" w:rsidRDefault="004606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4 (17.52)</w:t>
            </w:r>
          </w:p>
        </w:tc>
      </w:tr>
      <w:tr w:rsidR="00F505B1" w:rsidRPr="003D0C09" w14:paraId="1A5983DF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4AA9294F" w14:textId="2FEF9B8E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ehold has televisio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6A28D72" w14:textId="1691E788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35192EC6" w14:textId="7F89D14F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22242C09" w14:textId="75B528C2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5B1" w:rsidRPr="003D0C09" w14:paraId="6A14CA58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7724B20A" w14:textId="7FF2112A" w:rsidR="00F505B1" w:rsidRPr="003D0C09" w:rsidRDefault="00B4529A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5CF1408" w14:textId="1FF03F48" w:rsidR="00F505B1" w:rsidRPr="003D0C09" w:rsidRDefault="00173096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 (6.32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04404E0D" w14:textId="06D68C8C" w:rsidR="00F505B1" w:rsidRPr="003D0C09" w:rsidRDefault="003741C7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 (6.</w:t>
            </w:r>
            <w:r w:rsidR="0031471D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31FF05B7" w14:textId="52C83B1B" w:rsidR="00F505B1" w:rsidRPr="003D0C09" w:rsidRDefault="004606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8 (26.58)</w:t>
            </w:r>
          </w:p>
        </w:tc>
      </w:tr>
      <w:tr w:rsidR="00F505B1" w:rsidRPr="003D0C09" w14:paraId="7BA4B692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3AA39133" w14:textId="0B16AECE" w:rsidR="00F505B1" w:rsidRPr="003D0C09" w:rsidRDefault="00B4529A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0061557" w14:textId="49086AC8" w:rsidR="00F505B1" w:rsidRPr="003D0C09" w:rsidRDefault="00173096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 (2.06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746D6CD7" w14:textId="50363DBC" w:rsidR="00F505B1" w:rsidRPr="003D0C09" w:rsidRDefault="003741C7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 (1</w:t>
            </w:r>
            <w:r w:rsidR="0031471D"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24F563D3" w14:textId="7C7E28AF" w:rsidR="00F505B1" w:rsidRPr="003D0C09" w:rsidRDefault="00460639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 (7.24)</w:t>
            </w:r>
          </w:p>
        </w:tc>
      </w:tr>
      <w:tr w:rsidR="00F505B1" w:rsidRPr="003D0C09" w14:paraId="2BE70265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78FD06F5" w14:textId="4D8CBAE1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ed healthcare facility last 12mths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E00D207" w14:textId="249DD206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2086151C" w14:textId="6513DB72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52E4A059" w14:textId="18A775BB" w:rsidR="00F505B1" w:rsidRPr="003D0C09" w:rsidRDefault="00F505B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5B1" w:rsidRPr="003D0C09" w14:paraId="6A8A581A" w14:textId="77777777" w:rsidTr="003D0C09">
        <w:trPr>
          <w:trHeight w:val="300"/>
        </w:trPr>
        <w:tc>
          <w:tcPr>
            <w:tcW w:w="4145" w:type="dxa"/>
            <w:shd w:val="clear" w:color="auto" w:fill="auto"/>
            <w:noWrap/>
            <w:vAlign w:val="bottom"/>
          </w:tcPr>
          <w:p w14:paraId="585395C9" w14:textId="34572022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9A62999" w14:textId="7B2F34F7" w:rsidR="00F505B1" w:rsidRPr="003D0C09" w:rsidRDefault="007F120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 (1.98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16968370" w14:textId="404E7B47" w:rsidR="00F505B1" w:rsidRPr="003D0C09" w:rsidRDefault="0031471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0.95)</w:t>
            </w:r>
          </w:p>
        </w:tc>
        <w:tc>
          <w:tcPr>
            <w:tcW w:w="1621" w:type="dxa"/>
            <w:shd w:val="clear" w:color="auto" w:fill="auto"/>
            <w:noWrap/>
            <w:vAlign w:val="bottom"/>
          </w:tcPr>
          <w:p w14:paraId="273D23A6" w14:textId="13E32CC1" w:rsidR="00F505B1" w:rsidRPr="003D0C09" w:rsidRDefault="0080408C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 (5.21)</w:t>
            </w:r>
          </w:p>
        </w:tc>
      </w:tr>
      <w:tr w:rsidR="00F505B1" w:rsidRPr="003D0C09" w14:paraId="50012F56" w14:textId="77777777" w:rsidTr="003D0C09">
        <w:trPr>
          <w:trHeight w:val="300"/>
        </w:trPr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2CF09" w14:textId="50C390A0" w:rsidR="00F505B1" w:rsidRPr="003D0C09" w:rsidRDefault="00F505B1" w:rsidP="003D0C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D7431" w14:textId="42BAF62E" w:rsidR="00F505B1" w:rsidRPr="003D0C09" w:rsidRDefault="007F1201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 (6.69)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F7988" w14:textId="1F3F1CFE" w:rsidR="00F505B1" w:rsidRPr="003D0C09" w:rsidRDefault="0031471D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 (19.20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6284E" w14:textId="420B0CD5" w:rsidR="00F505B1" w:rsidRPr="003D0C09" w:rsidRDefault="0080408C" w:rsidP="00E10A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C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0 (29.20)</w:t>
            </w:r>
          </w:p>
        </w:tc>
      </w:tr>
    </w:tbl>
    <w:p w14:paraId="18AADDA4" w14:textId="77777777" w:rsidR="00F505B1" w:rsidRDefault="00F505B1" w:rsidP="003A08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BBE75C" w14:textId="285F265B" w:rsidR="003A087B" w:rsidRPr="00B12586" w:rsidRDefault="009F317A" w:rsidP="0067102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="003A087B" w:rsidRPr="00B125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only reported the number (%) of </w:t>
      </w:r>
      <w:r w:rsidR="0005400D">
        <w:rPr>
          <w:rFonts w:ascii="Times New Roman" w:hAnsi="Times New Roman" w:cs="Times New Roman"/>
          <w:color w:val="000000" w:themeColor="text1"/>
          <w:sz w:val="24"/>
          <w:szCs w:val="24"/>
        </w:rPr>
        <w:t>meeting MDD</w:t>
      </w:r>
      <w:r w:rsidR="003A087B" w:rsidRPr="00B125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variable by country stratify. The numbers are not meant to sum up. We used the total number for each country as the denominator when calculating the prevalence of</w:t>
      </w:r>
      <w:r w:rsidR="000540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eting MDD</w:t>
      </w:r>
      <w:r w:rsidR="003A087B" w:rsidRPr="00B125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06A76F2B" w14:textId="77777777" w:rsidR="003A087B" w:rsidRDefault="003A087B" w:rsidP="003A087B"/>
    <w:p w14:paraId="606087AE" w14:textId="77777777" w:rsidR="003A087B" w:rsidRDefault="003A087B"/>
    <w:sectPr w:rsidR="003A0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NjAyMTY3NDUwNjFT0lEKTi0uzszPAykwrgUATP6YXiwAAAA="/>
  </w:docVars>
  <w:rsids>
    <w:rsidRoot w:val="003A087B"/>
    <w:rsid w:val="0005400D"/>
    <w:rsid w:val="000B67B5"/>
    <w:rsid w:val="00161EAA"/>
    <w:rsid w:val="00173096"/>
    <w:rsid w:val="002A0E5B"/>
    <w:rsid w:val="002A5E9A"/>
    <w:rsid w:val="0031471D"/>
    <w:rsid w:val="003741C7"/>
    <w:rsid w:val="003A087B"/>
    <w:rsid w:val="003D0C09"/>
    <w:rsid w:val="00460639"/>
    <w:rsid w:val="0056660B"/>
    <w:rsid w:val="005D285B"/>
    <w:rsid w:val="005D2AC0"/>
    <w:rsid w:val="005D4588"/>
    <w:rsid w:val="00627735"/>
    <w:rsid w:val="006442F4"/>
    <w:rsid w:val="00671029"/>
    <w:rsid w:val="007E7A87"/>
    <w:rsid w:val="007F1201"/>
    <w:rsid w:val="007F2680"/>
    <w:rsid w:val="0080408C"/>
    <w:rsid w:val="008C31AE"/>
    <w:rsid w:val="0098302B"/>
    <w:rsid w:val="0099379D"/>
    <w:rsid w:val="009F317A"/>
    <w:rsid w:val="00A902BD"/>
    <w:rsid w:val="00B4529A"/>
    <w:rsid w:val="00C104BF"/>
    <w:rsid w:val="00C56158"/>
    <w:rsid w:val="00CB5262"/>
    <w:rsid w:val="00CC1114"/>
    <w:rsid w:val="00CC453A"/>
    <w:rsid w:val="00D31DD8"/>
    <w:rsid w:val="00DE636F"/>
    <w:rsid w:val="00E10A85"/>
    <w:rsid w:val="00EE38D2"/>
    <w:rsid w:val="00F1569F"/>
    <w:rsid w:val="00F24B35"/>
    <w:rsid w:val="00F25D39"/>
    <w:rsid w:val="00F505B1"/>
    <w:rsid w:val="00FB42F0"/>
    <w:rsid w:val="00FC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1CCC7"/>
  <w15:chartTrackingRefBased/>
  <w15:docId w15:val="{4B7626CA-9DEC-4C60-AD49-C37752B5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7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293</Words>
  <Characters>16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ibril Ba</dc:creator>
  <cp:keywords/>
  <dc:description/>
  <cp:lastModifiedBy>Djibril Ba</cp:lastModifiedBy>
  <cp:revision>65</cp:revision>
  <dcterms:created xsi:type="dcterms:W3CDTF">2022-04-08T21:23:00Z</dcterms:created>
  <dcterms:modified xsi:type="dcterms:W3CDTF">2022-04-10T03:53:00Z</dcterms:modified>
</cp:coreProperties>
</file>